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Spec="center" w:tblpY="800"/>
        <w:tblW w:w="114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1706"/>
        <w:gridCol w:w="1349"/>
        <w:gridCol w:w="1169"/>
        <w:gridCol w:w="1348"/>
        <w:gridCol w:w="1366"/>
        <w:gridCol w:w="1438"/>
        <w:gridCol w:w="1437"/>
      </w:tblGrid>
      <w:tr w:rsidR="00E9679F" w:rsidTr="00D341F2">
        <w:tc>
          <w:tcPr>
            <w:tcW w:w="1617" w:type="dxa"/>
            <w:tcBorders>
              <w:top w:val="single" w:sz="8" w:space="0" w:color="auto"/>
              <w:bottom w:val="single" w:sz="4" w:space="0" w:color="auto"/>
            </w:tcBorders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79F">
              <w:rPr>
                <w:rFonts w:ascii="Times New Roman" w:hAnsi="Times New Roman" w:cs="Times New Roman"/>
                <w:b/>
                <w:sz w:val="20"/>
                <w:szCs w:val="20"/>
              </w:rPr>
              <w:t>Exposure</w:t>
            </w:r>
          </w:p>
        </w:tc>
        <w:tc>
          <w:tcPr>
            <w:tcW w:w="1706" w:type="dxa"/>
            <w:tcBorders>
              <w:top w:val="single" w:sz="8" w:space="0" w:color="auto"/>
              <w:bottom w:val="single" w:sz="4" w:space="0" w:color="auto"/>
            </w:tcBorders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79F">
              <w:rPr>
                <w:rFonts w:ascii="Times New Roman" w:hAnsi="Times New Roman" w:cs="Times New Roman"/>
                <w:b/>
                <w:sz w:val="20"/>
                <w:szCs w:val="20"/>
              </w:rPr>
              <w:t>MR analysis</w:t>
            </w:r>
          </w:p>
        </w:tc>
        <w:tc>
          <w:tcPr>
            <w:tcW w:w="1349" w:type="dxa"/>
            <w:tcBorders>
              <w:top w:val="single" w:sz="8" w:space="0" w:color="auto"/>
              <w:bottom w:val="single" w:sz="4" w:space="0" w:color="auto"/>
            </w:tcBorders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79F">
              <w:rPr>
                <w:rFonts w:ascii="Times New Roman" w:hAnsi="Times New Roman" w:cs="Times New Roman"/>
                <w:b/>
                <w:sz w:val="20"/>
                <w:szCs w:val="20"/>
              </w:rPr>
              <w:t>Causal estimate</w:t>
            </w:r>
          </w:p>
        </w:tc>
        <w:tc>
          <w:tcPr>
            <w:tcW w:w="1169" w:type="dxa"/>
            <w:tcBorders>
              <w:top w:val="single" w:sz="8" w:space="0" w:color="auto"/>
              <w:bottom w:val="single" w:sz="4" w:space="0" w:color="auto"/>
            </w:tcBorders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79F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348" w:type="dxa"/>
            <w:tcBorders>
              <w:top w:val="single" w:sz="8" w:space="0" w:color="auto"/>
              <w:bottom w:val="single" w:sz="4" w:space="0" w:color="auto"/>
            </w:tcBorders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79F">
              <w:rPr>
                <w:rFonts w:ascii="Times New Roman" w:hAnsi="Times New Roman" w:cs="Times New Roman"/>
                <w:b/>
                <w:sz w:val="20"/>
                <w:szCs w:val="20"/>
              </w:rPr>
              <w:t>T-statistic</w:t>
            </w:r>
          </w:p>
        </w:tc>
        <w:tc>
          <w:tcPr>
            <w:tcW w:w="1366" w:type="dxa"/>
            <w:tcBorders>
              <w:top w:val="single" w:sz="8" w:space="0" w:color="auto"/>
              <w:bottom w:val="single" w:sz="4" w:space="0" w:color="auto"/>
            </w:tcBorders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79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E9679F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4" w:space="0" w:color="auto"/>
            </w:tcBorders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79F">
              <w:rPr>
                <w:rFonts w:ascii="Times New Roman" w:hAnsi="Times New Roman" w:cs="Times New Roman"/>
                <w:b/>
                <w:sz w:val="20"/>
                <w:szCs w:val="20"/>
              </w:rPr>
              <w:t>Global test RSS</w:t>
            </w:r>
          </w:p>
        </w:tc>
        <w:tc>
          <w:tcPr>
            <w:tcW w:w="1437" w:type="dxa"/>
            <w:tcBorders>
              <w:top w:val="single" w:sz="8" w:space="0" w:color="auto"/>
              <w:bottom w:val="single" w:sz="4" w:space="0" w:color="auto"/>
            </w:tcBorders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7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obal test </w:t>
            </w:r>
            <w:r w:rsidRPr="00E9679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E9679F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E9679F" w:rsidTr="00D341F2">
        <w:tc>
          <w:tcPr>
            <w:tcW w:w="1617" w:type="dxa"/>
            <w:tcBorders>
              <w:top w:val="single" w:sz="4" w:space="0" w:color="auto"/>
            </w:tcBorders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E9679F" w:rsidRPr="008748C0" w:rsidRDefault="008748C0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48C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890955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E9679F" w:rsidRPr="008748C0" w:rsidRDefault="008748C0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48C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847096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E9679F" w:rsidRPr="008748C0" w:rsidRDefault="008748C0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48C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040594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E9679F" w:rsidRPr="008748C0" w:rsidRDefault="008748C0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48C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6857919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E9679F" w:rsidRPr="008748C0" w:rsidRDefault="008748C0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48C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.96338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E9679F" w:rsidRPr="008748C0" w:rsidRDefault="008748C0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748C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44</w:t>
            </w:r>
          </w:p>
        </w:tc>
      </w:tr>
      <w:tr w:rsidR="00E9679F" w:rsidTr="00D341F2">
        <w:tc>
          <w:tcPr>
            <w:tcW w:w="1617" w:type="dxa"/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lier-corrected</w:t>
            </w:r>
          </w:p>
        </w:tc>
        <w:tc>
          <w:tcPr>
            <w:tcW w:w="1349" w:type="dxa"/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9" w:type="dxa"/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8" w:type="dxa"/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6" w:type="dxa"/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38" w:type="dxa"/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79F" w:rsidTr="00D341F2">
        <w:tc>
          <w:tcPr>
            <w:tcW w:w="1617" w:type="dxa"/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1706" w:type="dxa"/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349" w:type="dxa"/>
          </w:tcPr>
          <w:p w:rsidR="00E9679F" w:rsidRPr="0075607D" w:rsidRDefault="0075607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5607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580641</w:t>
            </w:r>
          </w:p>
        </w:tc>
        <w:tc>
          <w:tcPr>
            <w:tcW w:w="1169" w:type="dxa"/>
          </w:tcPr>
          <w:p w:rsidR="00E9679F" w:rsidRPr="0075607D" w:rsidRDefault="0075607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5607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012839</w:t>
            </w:r>
          </w:p>
        </w:tc>
        <w:tc>
          <w:tcPr>
            <w:tcW w:w="1348" w:type="dxa"/>
          </w:tcPr>
          <w:p w:rsidR="00E9679F" w:rsidRPr="0075607D" w:rsidRDefault="0075607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5607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7852793</w:t>
            </w:r>
          </w:p>
        </w:tc>
        <w:tc>
          <w:tcPr>
            <w:tcW w:w="1366" w:type="dxa"/>
          </w:tcPr>
          <w:p w:rsidR="00E9679F" w:rsidRPr="0075607D" w:rsidRDefault="0075607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5607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357863</w:t>
            </w:r>
          </w:p>
        </w:tc>
        <w:tc>
          <w:tcPr>
            <w:tcW w:w="1438" w:type="dxa"/>
          </w:tcPr>
          <w:p w:rsidR="00E9679F" w:rsidRPr="0075607D" w:rsidRDefault="0075607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5607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6.63444</w:t>
            </w:r>
          </w:p>
        </w:tc>
        <w:tc>
          <w:tcPr>
            <w:tcW w:w="1437" w:type="dxa"/>
          </w:tcPr>
          <w:p w:rsidR="00E9679F" w:rsidRPr="0075607D" w:rsidRDefault="0075607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5607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4</w:t>
            </w:r>
          </w:p>
        </w:tc>
      </w:tr>
      <w:tr w:rsidR="00E9679F" w:rsidTr="00D341F2">
        <w:tc>
          <w:tcPr>
            <w:tcW w:w="1617" w:type="dxa"/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lier-corrected</w:t>
            </w:r>
          </w:p>
        </w:tc>
        <w:tc>
          <w:tcPr>
            <w:tcW w:w="1349" w:type="dxa"/>
          </w:tcPr>
          <w:p w:rsidR="00E9679F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9" w:type="dxa"/>
          </w:tcPr>
          <w:p w:rsidR="00E9679F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8" w:type="dxa"/>
          </w:tcPr>
          <w:p w:rsidR="00E9679F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6" w:type="dxa"/>
          </w:tcPr>
          <w:p w:rsidR="00E9679F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38" w:type="dxa"/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79F" w:rsidTr="00D341F2">
        <w:tc>
          <w:tcPr>
            <w:tcW w:w="1617" w:type="dxa"/>
          </w:tcPr>
          <w:p w:rsidR="00E9679F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706" w:type="dxa"/>
          </w:tcPr>
          <w:p w:rsidR="00F74623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349" w:type="dxa"/>
          </w:tcPr>
          <w:p w:rsidR="00E9679F" w:rsidRPr="0075607D" w:rsidRDefault="0075607D" w:rsidP="00D341F2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5607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1.40239</w:t>
            </w:r>
          </w:p>
        </w:tc>
        <w:tc>
          <w:tcPr>
            <w:tcW w:w="1169" w:type="dxa"/>
          </w:tcPr>
          <w:p w:rsidR="00E9679F" w:rsidRPr="0075607D" w:rsidRDefault="0075607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5607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851014</w:t>
            </w:r>
          </w:p>
        </w:tc>
        <w:tc>
          <w:tcPr>
            <w:tcW w:w="1348" w:type="dxa"/>
          </w:tcPr>
          <w:p w:rsidR="00E9679F" w:rsidRPr="0075607D" w:rsidRDefault="0075607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5607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918917</w:t>
            </w:r>
          </w:p>
        </w:tc>
        <w:tc>
          <w:tcPr>
            <w:tcW w:w="1366" w:type="dxa"/>
          </w:tcPr>
          <w:p w:rsidR="00E9679F" w:rsidRPr="0075607D" w:rsidRDefault="0075607D" w:rsidP="00D341F2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5607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1.924365E-05</w:t>
            </w:r>
          </w:p>
        </w:tc>
        <w:tc>
          <w:tcPr>
            <w:tcW w:w="1438" w:type="dxa"/>
          </w:tcPr>
          <w:p w:rsidR="00E9679F" w:rsidRPr="0075607D" w:rsidRDefault="0075607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5607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6.54108</w:t>
            </w:r>
          </w:p>
        </w:tc>
        <w:tc>
          <w:tcPr>
            <w:tcW w:w="1437" w:type="dxa"/>
          </w:tcPr>
          <w:p w:rsidR="00E9679F" w:rsidRPr="0075607D" w:rsidRDefault="0075607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5607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84</w:t>
            </w:r>
          </w:p>
        </w:tc>
      </w:tr>
      <w:tr w:rsidR="00E9679F" w:rsidTr="00D341F2">
        <w:tc>
          <w:tcPr>
            <w:tcW w:w="1617" w:type="dxa"/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:rsidR="00E9679F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lier-corrected</w:t>
            </w:r>
          </w:p>
        </w:tc>
        <w:tc>
          <w:tcPr>
            <w:tcW w:w="1349" w:type="dxa"/>
          </w:tcPr>
          <w:p w:rsidR="00E9679F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9" w:type="dxa"/>
          </w:tcPr>
          <w:p w:rsidR="00E9679F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8" w:type="dxa"/>
          </w:tcPr>
          <w:p w:rsidR="00E9679F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6" w:type="dxa"/>
          </w:tcPr>
          <w:p w:rsidR="00E9679F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38" w:type="dxa"/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</w:tcPr>
          <w:p w:rsidR="00E9679F" w:rsidRPr="00E9679F" w:rsidRDefault="00E9679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79F" w:rsidTr="00D341F2">
        <w:trPr>
          <w:trHeight w:val="130"/>
        </w:trPr>
        <w:tc>
          <w:tcPr>
            <w:tcW w:w="1617" w:type="dxa"/>
          </w:tcPr>
          <w:p w:rsidR="00E9679F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C</w:t>
            </w:r>
          </w:p>
        </w:tc>
        <w:tc>
          <w:tcPr>
            <w:tcW w:w="1706" w:type="dxa"/>
          </w:tcPr>
          <w:p w:rsidR="00E9679F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349" w:type="dxa"/>
          </w:tcPr>
          <w:p w:rsidR="00E9679F" w:rsidRPr="0067408D" w:rsidRDefault="0075607D" w:rsidP="00D341F2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67408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1.459643</w:t>
            </w:r>
          </w:p>
        </w:tc>
        <w:tc>
          <w:tcPr>
            <w:tcW w:w="1169" w:type="dxa"/>
          </w:tcPr>
          <w:p w:rsidR="00E9679F" w:rsidRPr="0067408D" w:rsidRDefault="0067408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740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681202</w:t>
            </w:r>
          </w:p>
        </w:tc>
        <w:tc>
          <w:tcPr>
            <w:tcW w:w="1348" w:type="dxa"/>
          </w:tcPr>
          <w:p w:rsidR="00E9679F" w:rsidRPr="0067408D" w:rsidRDefault="0067408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740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118095</w:t>
            </w:r>
          </w:p>
        </w:tc>
        <w:tc>
          <w:tcPr>
            <w:tcW w:w="1366" w:type="dxa"/>
          </w:tcPr>
          <w:p w:rsidR="00E9679F" w:rsidRPr="0067408D" w:rsidRDefault="0067408D" w:rsidP="00D341F2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67408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06257063</w:t>
            </w:r>
          </w:p>
        </w:tc>
        <w:tc>
          <w:tcPr>
            <w:tcW w:w="1438" w:type="dxa"/>
          </w:tcPr>
          <w:p w:rsidR="00E9679F" w:rsidRPr="0067408D" w:rsidRDefault="0067408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740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.00698</w:t>
            </w:r>
          </w:p>
        </w:tc>
        <w:tc>
          <w:tcPr>
            <w:tcW w:w="1437" w:type="dxa"/>
          </w:tcPr>
          <w:p w:rsidR="00E9679F" w:rsidRPr="0067408D" w:rsidRDefault="0067408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740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36</w:t>
            </w:r>
          </w:p>
        </w:tc>
      </w:tr>
      <w:tr w:rsidR="00F74623" w:rsidTr="00D341F2">
        <w:trPr>
          <w:trHeight w:val="120"/>
        </w:trPr>
        <w:tc>
          <w:tcPr>
            <w:tcW w:w="1617" w:type="dxa"/>
          </w:tcPr>
          <w:p w:rsidR="00F74623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:rsidR="00F74623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lier-corrected</w:t>
            </w:r>
          </w:p>
        </w:tc>
        <w:tc>
          <w:tcPr>
            <w:tcW w:w="1349" w:type="dxa"/>
          </w:tcPr>
          <w:p w:rsidR="00F74623" w:rsidRPr="00E9679F" w:rsidRDefault="000D6EA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9" w:type="dxa"/>
          </w:tcPr>
          <w:p w:rsidR="00F74623" w:rsidRPr="00E9679F" w:rsidRDefault="000D6EA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8" w:type="dxa"/>
          </w:tcPr>
          <w:p w:rsidR="00F74623" w:rsidRPr="00E9679F" w:rsidRDefault="000D6EA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6" w:type="dxa"/>
          </w:tcPr>
          <w:p w:rsidR="00F74623" w:rsidRPr="00E9679F" w:rsidRDefault="000D6EA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38" w:type="dxa"/>
          </w:tcPr>
          <w:p w:rsidR="00F74623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</w:tcPr>
          <w:p w:rsidR="00F74623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623" w:rsidTr="00D341F2">
        <w:trPr>
          <w:trHeight w:val="110"/>
        </w:trPr>
        <w:tc>
          <w:tcPr>
            <w:tcW w:w="1617" w:type="dxa"/>
          </w:tcPr>
          <w:p w:rsidR="00F74623" w:rsidRPr="00E9679F" w:rsidRDefault="000D6EA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706" w:type="dxa"/>
          </w:tcPr>
          <w:p w:rsidR="00F74623" w:rsidRPr="00E9679F" w:rsidRDefault="000D6EA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349" w:type="dxa"/>
          </w:tcPr>
          <w:p w:rsidR="00F74623" w:rsidRPr="0067408D" w:rsidRDefault="0067408D" w:rsidP="00D341F2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67408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1.459643</w:t>
            </w:r>
          </w:p>
        </w:tc>
        <w:tc>
          <w:tcPr>
            <w:tcW w:w="1169" w:type="dxa"/>
          </w:tcPr>
          <w:p w:rsidR="00F74623" w:rsidRPr="0067408D" w:rsidRDefault="0067408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740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681202</w:t>
            </w:r>
          </w:p>
        </w:tc>
        <w:tc>
          <w:tcPr>
            <w:tcW w:w="1348" w:type="dxa"/>
          </w:tcPr>
          <w:p w:rsidR="00F74623" w:rsidRPr="0067408D" w:rsidRDefault="0067408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740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118095</w:t>
            </w:r>
          </w:p>
        </w:tc>
        <w:tc>
          <w:tcPr>
            <w:tcW w:w="1366" w:type="dxa"/>
          </w:tcPr>
          <w:p w:rsidR="00F74623" w:rsidRPr="0067408D" w:rsidRDefault="0067408D" w:rsidP="00D341F2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67408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06257063</w:t>
            </w:r>
          </w:p>
        </w:tc>
        <w:tc>
          <w:tcPr>
            <w:tcW w:w="1438" w:type="dxa"/>
          </w:tcPr>
          <w:p w:rsidR="00F74623" w:rsidRPr="0067408D" w:rsidRDefault="0067408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740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.00698</w:t>
            </w:r>
          </w:p>
        </w:tc>
        <w:tc>
          <w:tcPr>
            <w:tcW w:w="1437" w:type="dxa"/>
          </w:tcPr>
          <w:p w:rsidR="00F74623" w:rsidRPr="0067408D" w:rsidRDefault="0067408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740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16</w:t>
            </w:r>
          </w:p>
        </w:tc>
      </w:tr>
      <w:tr w:rsidR="00F74623" w:rsidTr="00D341F2">
        <w:trPr>
          <w:trHeight w:val="130"/>
        </w:trPr>
        <w:tc>
          <w:tcPr>
            <w:tcW w:w="1617" w:type="dxa"/>
          </w:tcPr>
          <w:p w:rsidR="00F74623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:rsidR="00F74623" w:rsidRPr="00E9679F" w:rsidRDefault="000D6EA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lier-corrected</w:t>
            </w:r>
          </w:p>
        </w:tc>
        <w:tc>
          <w:tcPr>
            <w:tcW w:w="1349" w:type="dxa"/>
          </w:tcPr>
          <w:p w:rsidR="00F74623" w:rsidRPr="00E9679F" w:rsidRDefault="000D6EA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9" w:type="dxa"/>
          </w:tcPr>
          <w:p w:rsidR="00F74623" w:rsidRPr="00E9679F" w:rsidRDefault="000D6EA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8" w:type="dxa"/>
          </w:tcPr>
          <w:p w:rsidR="00F74623" w:rsidRPr="00E9679F" w:rsidRDefault="000D6EA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6" w:type="dxa"/>
          </w:tcPr>
          <w:p w:rsidR="00F74623" w:rsidRPr="00E9679F" w:rsidRDefault="000D6EA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38" w:type="dxa"/>
          </w:tcPr>
          <w:p w:rsidR="00F74623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</w:tcPr>
          <w:p w:rsidR="00F74623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4623" w:rsidTr="00D341F2">
        <w:trPr>
          <w:trHeight w:val="130"/>
        </w:trPr>
        <w:tc>
          <w:tcPr>
            <w:tcW w:w="1617" w:type="dxa"/>
          </w:tcPr>
          <w:p w:rsidR="00F74623" w:rsidRPr="00E9679F" w:rsidRDefault="000D6EA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R</w:t>
            </w:r>
          </w:p>
        </w:tc>
        <w:tc>
          <w:tcPr>
            <w:tcW w:w="1706" w:type="dxa"/>
          </w:tcPr>
          <w:p w:rsidR="00F74623" w:rsidRPr="00E9679F" w:rsidRDefault="000D6EA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349" w:type="dxa"/>
          </w:tcPr>
          <w:p w:rsidR="00F74623" w:rsidRPr="0067408D" w:rsidRDefault="0067408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740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641788</w:t>
            </w:r>
          </w:p>
        </w:tc>
        <w:tc>
          <w:tcPr>
            <w:tcW w:w="1169" w:type="dxa"/>
          </w:tcPr>
          <w:p w:rsidR="00F74623" w:rsidRPr="0067408D" w:rsidRDefault="0067408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740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197633</w:t>
            </w:r>
          </w:p>
        </w:tc>
        <w:tc>
          <w:tcPr>
            <w:tcW w:w="1348" w:type="dxa"/>
          </w:tcPr>
          <w:p w:rsidR="00F74623" w:rsidRPr="0067408D" w:rsidRDefault="0067408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740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51632</w:t>
            </w:r>
          </w:p>
        </w:tc>
        <w:tc>
          <w:tcPr>
            <w:tcW w:w="1366" w:type="dxa"/>
          </w:tcPr>
          <w:p w:rsidR="00F74623" w:rsidRPr="0067408D" w:rsidRDefault="0067408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740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607161</w:t>
            </w:r>
          </w:p>
        </w:tc>
        <w:tc>
          <w:tcPr>
            <w:tcW w:w="1438" w:type="dxa"/>
          </w:tcPr>
          <w:p w:rsidR="00F74623" w:rsidRPr="0067408D" w:rsidRDefault="0067408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740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.41512</w:t>
            </w:r>
          </w:p>
        </w:tc>
        <w:tc>
          <w:tcPr>
            <w:tcW w:w="1437" w:type="dxa"/>
          </w:tcPr>
          <w:p w:rsidR="00F74623" w:rsidRPr="0067408D" w:rsidRDefault="0067408D" w:rsidP="00D341F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740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74</w:t>
            </w:r>
          </w:p>
        </w:tc>
      </w:tr>
      <w:tr w:rsidR="00F74623" w:rsidTr="00D341F2">
        <w:trPr>
          <w:trHeight w:val="90"/>
        </w:trPr>
        <w:tc>
          <w:tcPr>
            <w:tcW w:w="1617" w:type="dxa"/>
            <w:tcBorders>
              <w:bottom w:val="single" w:sz="8" w:space="0" w:color="auto"/>
            </w:tcBorders>
          </w:tcPr>
          <w:p w:rsidR="00F74623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bottom w:val="single" w:sz="8" w:space="0" w:color="auto"/>
            </w:tcBorders>
          </w:tcPr>
          <w:p w:rsidR="00F74623" w:rsidRPr="00E9679F" w:rsidRDefault="000D6EA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lier-c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orrected</w:t>
            </w:r>
          </w:p>
        </w:tc>
        <w:tc>
          <w:tcPr>
            <w:tcW w:w="1349" w:type="dxa"/>
            <w:tcBorders>
              <w:bottom w:val="single" w:sz="8" w:space="0" w:color="auto"/>
            </w:tcBorders>
          </w:tcPr>
          <w:p w:rsidR="00F74623" w:rsidRPr="00E9679F" w:rsidRDefault="000D6EA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9" w:type="dxa"/>
            <w:tcBorders>
              <w:bottom w:val="single" w:sz="8" w:space="0" w:color="auto"/>
            </w:tcBorders>
          </w:tcPr>
          <w:p w:rsidR="00F74623" w:rsidRPr="00E9679F" w:rsidRDefault="000D6EA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8" w:type="dxa"/>
            <w:tcBorders>
              <w:bottom w:val="single" w:sz="8" w:space="0" w:color="auto"/>
            </w:tcBorders>
          </w:tcPr>
          <w:p w:rsidR="00F74623" w:rsidRPr="00E9679F" w:rsidRDefault="000D6EA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6" w:type="dxa"/>
            <w:tcBorders>
              <w:bottom w:val="single" w:sz="8" w:space="0" w:color="auto"/>
            </w:tcBorders>
          </w:tcPr>
          <w:p w:rsidR="00F74623" w:rsidRPr="00E9679F" w:rsidRDefault="000D6EAF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38" w:type="dxa"/>
            <w:tcBorders>
              <w:bottom w:val="single" w:sz="8" w:space="0" w:color="auto"/>
            </w:tcBorders>
          </w:tcPr>
          <w:p w:rsidR="00F74623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bottom w:val="single" w:sz="8" w:space="0" w:color="auto"/>
            </w:tcBorders>
          </w:tcPr>
          <w:p w:rsidR="00F74623" w:rsidRPr="00E9679F" w:rsidRDefault="00F74623" w:rsidP="00D341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341F2" w:rsidRDefault="00D341F2" w:rsidP="00D341F2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5 Table: Summary of results from </w:t>
      </w:r>
      <w:r w:rsidRPr="00D341F2">
        <w:rPr>
          <w:rFonts w:ascii="Times New Roman" w:hAnsi="Times New Roman" w:cs="Times New Roman"/>
          <w:b/>
          <w:sz w:val="20"/>
          <w:szCs w:val="20"/>
        </w:rPr>
        <w:t xml:space="preserve">Mendelian Randomization Pleiotropy </w:t>
      </w:r>
      <w:proofErr w:type="spellStart"/>
      <w:r w:rsidRPr="00D341F2">
        <w:rPr>
          <w:rFonts w:ascii="Times New Roman" w:hAnsi="Times New Roman" w:cs="Times New Roman"/>
          <w:b/>
          <w:sz w:val="20"/>
          <w:szCs w:val="20"/>
        </w:rPr>
        <w:t>RESidual</w:t>
      </w:r>
      <w:proofErr w:type="spellEnd"/>
      <w:r w:rsidRPr="00D341F2">
        <w:rPr>
          <w:rFonts w:ascii="Times New Roman" w:hAnsi="Times New Roman" w:cs="Times New Roman"/>
          <w:b/>
          <w:sz w:val="20"/>
          <w:szCs w:val="20"/>
        </w:rPr>
        <w:t xml:space="preserve"> Sum and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341F2">
        <w:rPr>
          <w:rFonts w:ascii="Times New Roman" w:hAnsi="Times New Roman" w:cs="Times New Roman"/>
          <w:b/>
          <w:sz w:val="20"/>
          <w:szCs w:val="20"/>
        </w:rPr>
        <w:t xml:space="preserve">Outlier (MRPRESSO) </w:t>
      </w:r>
      <w:r>
        <w:rPr>
          <w:rFonts w:ascii="Times New Roman" w:hAnsi="Times New Roman" w:cs="Times New Roman"/>
          <w:b/>
          <w:sz w:val="20"/>
          <w:szCs w:val="20"/>
        </w:rPr>
        <w:t>analyses for assessing horizontal pleiotropy and outliers</w:t>
      </w:r>
    </w:p>
    <w:p w:rsidR="005F1F82" w:rsidRPr="000D6EAF" w:rsidRDefault="000D6EAF" w:rsidP="000D6EA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0D6EAF">
        <w:rPr>
          <w:rFonts w:ascii="Times New Roman" w:hAnsi="Times New Roman" w:cs="Times New Roman"/>
          <w:b/>
          <w:sz w:val="20"/>
          <w:szCs w:val="20"/>
        </w:rPr>
        <w:t>BMI = body mass index; HC = hip circumference; RSS = residual sum of squares SD = standard deviation; WC = waist circumference; WHR = waist-to-hip ratio</w:t>
      </w:r>
    </w:p>
    <w:sectPr w:rsidR="005F1F82" w:rsidRPr="000D6EAF" w:rsidSect="005A74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79F"/>
    <w:rsid w:val="000D6EAF"/>
    <w:rsid w:val="005A74E1"/>
    <w:rsid w:val="005F1F82"/>
    <w:rsid w:val="0067408D"/>
    <w:rsid w:val="0075607D"/>
    <w:rsid w:val="008748C0"/>
    <w:rsid w:val="00AC307E"/>
    <w:rsid w:val="00C06A7C"/>
    <w:rsid w:val="00D341F2"/>
    <w:rsid w:val="00E9679F"/>
    <w:rsid w:val="00F7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18DB7"/>
  <w15:chartTrackingRefBased/>
  <w15:docId w15:val="{B66B1644-89B3-4FF3-8018-F9C9D8974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han Ranakombu</dc:creator>
  <cp:keywords/>
  <dc:description/>
  <cp:lastModifiedBy>Kushan Ranakombu</cp:lastModifiedBy>
  <cp:revision>5</cp:revision>
  <dcterms:created xsi:type="dcterms:W3CDTF">2022-01-20T03:43:00Z</dcterms:created>
  <dcterms:modified xsi:type="dcterms:W3CDTF">2022-04-24T14:02:00Z</dcterms:modified>
</cp:coreProperties>
</file>